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1757"/>
        <w:gridCol w:w="2716"/>
      </w:tblGrid>
      <w:tr w:rsidR="009953B5" w:rsidRPr="00FC5C79" w14:paraId="1C1CA616" w14:textId="520402AE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0BE721C5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552" w:type="dxa"/>
            <w:shd w:val="clear" w:color="auto" w:fill="auto"/>
            <w:noWrap/>
          </w:tcPr>
          <w:p w14:paraId="3D074986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Primer Sequence (5’→3’)</w:t>
            </w:r>
          </w:p>
        </w:tc>
        <w:tc>
          <w:tcPr>
            <w:tcW w:w="1757" w:type="dxa"/>
          </w:tcPr>
          <w:p w14:paraId="2344BF02" w14:textId="0C964FD6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716" w:type="dxa"/>
          </w:tcPr>
          <w:p w14:paraId="7EE7B536" w14:textId="7D81803B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Primer Sequence (5’→3’)</w:t>
            </w:r>
          </w:p>
        </w:tc>
      </w:tr>
      <w:tr w:rsidR="009953B5" w:rsidRPr="00FC5C79" w14:paraId="563A677A" w14:textId="1A1FC26B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121C568A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GAPDH-F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430969E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GGAAGCTTGTCATCAATGGAAATC</w:t>
            </w:r>
          </w:p>
        </w:tc>
        <w:tc>
          <w:tcPr>
            <w:tcW w:w="1757" w:type="dxa"/>
          </w:tcPr>
          <w:p w14:paraId="54B59AEB" w14:textId="2E59B322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H-POLA2-F</w:t>
            </w:r>
          </w:p>
        </w:tc>
        <w:tc>
          <w:tcPr>
            <w:tcW w:w="2716" w:type="dxa"/>
          </w:tcPr>
          <w:p w14:paraId="4F7248A1" w14:textId="4239E928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GCTAAGCATGAACAGGTGGAGAA</w:t>
            </w:r>
          </w:p>
        </w:tc>
      </w:tr>
      <w:tr w:rsidR="009953B5" w:rsidRPr="00FC5C79" w14:paraId="00934BF3" w14:textId="6E592672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19A0A151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GAPDH-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2596CC7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TGATGACCCTTTTGGCTCCC</w:t>
            </w:r>
          </w:p>
        </w:tc>
        <w:tc>
          <w:tcPr>
            <w:tcW w:w="1757" w:type="dxa"/>
          </w:tcPr>
          <w:p w14:paraId="18FD046E" w14:textId="42B27A26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H-POLA2-R</w:t>
            </w:r>
          </w:p>
        </w:tc>
        <w:tc>
          <w:tcPr>
            <w:tcW w:w="2716" w:type="dxa"/>
          </w:tcPr>
          <w:p w14:paraId="6D24DB12" w14:textId="5404DCBE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AATGACGGGACAAAGACAAGGTG</w:t>
            </w:r>
          </w:p>
        </w:tc>
      </w:tr>
      <w:tr w:rsidR="009953B5" w:rsidRPr="00FC5C79" w14:paraId="09A9A98D" w14:textId="39F544E4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2DD55A82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14:paraId="6CFDEDAA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32C0752B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1160A257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953B5" w:rsidRPr="00FC5C79" w14:paraId="64FC75BC" w14:textId="4340B055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4CDA4037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CDC25C-F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BDE6E72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AGCACAGCTTCTTTGTAGCACTC</w:t>
            </w:r>
          </w:p>
        </w:tc>
        <w:tc>
          <w:tcPr>
            <w:tcW w:w="1757" w:type="dxa"/>
          </w:tcPr>
          <w:p w14:paraId="064738FF" w14:textId="2686F1A0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H-PLK1-F</w:t>
            </w:r>
          </w:p>
        </w:tc>
        <w:tc>
          <w:tcPr>
            <w:tcW w:w="2716" w:type="dxa"/>
          </w:tcPr>
          <w:p w14:paraId="23B986B8" w14:textId="21F04FE2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CGACTTCGTGTTCGTGGTGT</w:t>
            </w:r>
          </w:p>
        </w:tc>
      </w:tr>
      <w:tr w:rsidR="009953B5" w:rsidRPr="00FC5C79" w14:paraId="0678EA67" w14:textId="1F721285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443D9FF0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CDC25C-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B2D9095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CACTGTCCACCAAGTTTCCATT</w:t>
            </w:r>
          </w:p>
        </w:tc>
        <w:tc>
          <w:tcPr>
            <w:tcW w:w="1757" w:type="dxa"/>
          </w:tcPr>
          <w:p w14:paraId="53617D4C" w14:textId="1B3552E4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H-PLK1-R</w:t>
            </w:r>
          </w:p>
        </w:tc>
        <w:tc>
          <w:tcPr>
            <w:tcW w:w="2716" w:type="dxa"/>
          </w:tcPr>
          <w:p w14:paraId="763D2B57" w14:textId="67B9BABC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GATGAATAACTCGGTTTCGGTG</w:t>
            </w:r>
          </w:p>
        </w:tc>
      </w:tr>
      <w:tr w:rsidR="009953B5" w:rsidRPr="00FC5C79" w14:paraId="2CC0F607" w14:textId="23B49D32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67C52E7C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14:paraId="12952650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3ED166D5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62FF52EA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953B5" w:rsidRPr="00FC5C79" w14:paraId="5AD56C5A" w14:textId="781CCD58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01AB3FE4" w14:textId="385109D5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H-FEN1-F</w:t>
            </w:r>
          </w:p>
        </w:tc>
        <w:tc>
          <w:tcPr>
            <w:tcW w:w="2552" w:type="dxa"/>
            <w:shd w:val="clear" w:color="auto" w:fill="auto"/>
            <w:noWrap/>
          </w:tcPr>
          <w:p w14:paraId="21BEBD09" w14:textId="17F305E0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CTGTGCTAATGCGACACCTGAC</w:t>
            </w:r>
          </w:p>
        </w:tc>
        <w:tc>
          <w:tcPr>
            <w:tcW w:w="1757" w:type="dxa"/>
          </w:tcPr>
          <w:p w14:paraId="2117C201" w14:textId="3286357C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CDK1-F</w:t>
            </w:r>
          </w:p>
        </w:tc>
        <w:tc>
          <w:tcPr>
            <w:tcW w:w="2716" w:type="dxa"/>
          </w:tcPr>
          <w:p w14:paraId="03FEB038" w14:textId="61BE9CB4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AAGGGTAGACACAAAACTACAGGTC</w:t>
            </w:r>
          </w:p>
        </w:tc>
      </w:tr>
      <w:tr w:rsidR="009953B5" w:rsidRPr="00FC5C79" w14:paraId="154CC658" w14:textId="5CBB0293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48AA8EDD" w14:textId="61351F84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H-FEN1-R</w:t>
            </w:r>
          </w:p>
        </w:tc>
        <w:tc>
          <w:tcPr>
            <w:tcW w:w="2552" w:type="dxa"/>
            <w:shd w:val="clear" w:color="auto" w:fill="auto"/>
            <w:noWrap/>
          </w:tcPr>
          <w:p w14:paraId="523789C7" w14:textId="4E06ED2F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GATCTCCTCGATGCTCTTGTGC</w:t>
            </w:r>
          </w:p>
        </w:tc>
        <w:tc>
          <w:tcPr>
            <w:tcW w:w="1757" w:type="dxa"/>
          </w:tcPr>
          <w:p w14:paraId="1F0598B5" w14:textId="688E8A3E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CDK1-R</w:t>
            </w:r>
          </w:p>
        </w:tc>
        <w:tc>
          <w:tcPr>
            <w:tcW w:w="2716" w:type="dxa"/>
          </w:tcPr>
          <w:p w14:paraId="0D5E9E04" w14:textId="3F5A5918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ATGTACTGACCAGGAGGGATAGA</w:t>
            </w:r>
          </w:p>
        </w:tc>
      </w:tr>
      <w:tr w:rsidR="009953B5" w:rsidRPr="00FC5C79" w14:paraId="4AA66069" w14:textId="01E0C66A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3D61D677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14:paraId="6D6D6B6B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4A38DD0A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27288483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953B5" w:rsidRPr="00FC5C79" w14:paraId="32B5AB7A" w14:textId="58704B51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6BCD887D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PCNA-F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6FA1646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AGCCATATTGGAGATGCTGTTG</w:t>
            </w:r>
          </w:p>
        </w:tc>
        <w:tc>
          <w:tcPr>
            <w:tcW w:w="1757" w:type="dxa"/>
          </w:tcPr>
          <w:p w14:paraId="3698DF46" w14:textId="3646B370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H-RNASEH2B-F</w:t>
            </w:r>
          </w:p>
        </w:tc>
        <w:tc>
          <w:tcPr>
            <w:tcW w:w="2716" w:type="dxa"/>
          </w:tcPr>
          <w:p w14:paraId="670635F8" w14:textId="515E8E7A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GTTCAGGAGAAGGAGCCATTTAC</w:t>
            </w:r>
          </w:p>
        </w:tc>
      </w:tr>
      <w:tr w:rsidR="009953B5" w:rsidRPr="00FC5C79" w14:paraId="662D964B" w14:textId="7451593C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7E803B77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PCNA-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8763467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CTGAGTGTCACCGTTGAAGAGAG</w:t>
            </w:r>
          </w:p>
        </w:tc>
        <w:tc>
          <w:tcPr>
            <w:tcW w:w="1757" w:type="dxa"/>
          </w:tcPr>
          <w:p w14:paraId="0584CD7A" w14:textId="338CC06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H-RNASEH2B-R</w:t>
            </w:r>
          </w:p>
        </w:tc>
        <w:tc>
          <w:tcPr>
            <w:tcW w:w="2716" w:type="dxa"/>
          </w:tcPr>
          <w:p w14:paraId="6FD95372" w14:textId="39BE005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ATCAGCCTTTATGAGGTAGTGGAG</w:t>
            </w:r>
          </w:p>
        </w:tc>
      </w:tr>
      <w:tr w:rsidR="009953B5" w:rsidRPr="00FC5C79" w14:paraId="0DB848AF" w14:textId="7F6337F8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7DEBA843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14:paraId="54A31D8E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637D3A12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1C67132A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953B5" w:rsidRPr="00FC5C79" w14:paraId="0E742C1C" w14:textId="395705A7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36B363F7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KI67-F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B0EC3B7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TGGTGGGCACCTAAGACCTG</w:t>
            </w:r>
          </w:p>
        </w:tc>
        <w:tc>
          <w:tcPr>
            <w:tcW w:w="1757" w:type="dxa"/>
          </w:tcPr>
          <w:p w14:paraId="19231915" w14:textId="715C6466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H-CDK4-F</w:t>
            </w:r>
          </w:p>
        </w:tc>
        <w:tc>
          <w:tcPr>
            <w:tcW w:w="2716" w:type="dxa"/>
          </w:tcPr>
          <w:p w14:paraId="5A80B7E0" w14:textId="00848DE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TCTGGTGACAAGTGGTGGAACA</w:t>
            </w:r>
          </w:p>
        </w:tc>
      </w:tr>
      <w:tr w:rsidR="009953B5" w:rsidRPr="00FC5C79" w14:paraId="779987BF" w14:textId="171AEEE9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19CCF4D5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KI67-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6D94DDE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ATGGTTGAGGCTGTTCCTTGAT</w:t>
            </w:r>
          </w:p>
        </w:tc>
        <w:tc>
          <w:tcPr>
            <w:tcW w:w="1757" w:type="dxa"/>
          </w:tcPr>
          <w:p w14:paraId="167C99F3" w14:textId="7844794F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H-CDK4-R</w:t>
            </w:r>
          </w:p>
        </w:tc>
        <w:tc>
          <w:tcPr>
            <w:tcW w:w="2716" w:type="dxa"/>
          </w:tcPr>
          <w:p w14:paraId="7F4C0EA6" w14:textId="75EEB3D9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GCAGCCCAATCAGGTCAAA</w:t>
            </w:r>
          </w:p>
        </w:tc>
      </w:tr>
      <w:tr w:rsidR="009953B5" w:rsidRPr="00FC5C79" w14:paraId="1854403B" w14:textId="23DAE460" w:rsidTr="00FC5C79">
        <w:trPr>
          <w:trHeight w:val="280"/>
        </w:trPr>
        <w:tc>
          <w:tcPr>
            <w:tcW w:w="1271" w:type="dxa"/>
            <w:shd w:val="clear" w:color="auto" w:fill="auto"/>
            <w:noWrap/>
            <w:hideMark/>
          </w:tcPr>
          <w:p w14:paraId="57F9AFAF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14:paraId="20D5ABCF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14294FFE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1F780A46" w14:textId="77777777" w:rsidR="009953B5" w:rsidRPr="00FC5C79" w:rsidRDefault="009953B5" w:rsidP="009953B5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953B5" w:rsidRPr="00FC5C79" w14:paraId="02D15398" w14:textId="5B2ED946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7330DA44" w14:textId="40456D0A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PTTG1</w:t>
            </w: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（</w:t>
            </w: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）</w:t>
            </w: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552" w:type="dxa"/>
            <w:shd w:val="clear" w:color="auto" w:fill="auto"/>
            <w:noWrap/>
          </w:tcPr>
          <w:p w14:paraId="343263CE" w14:textId="4274E9DB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AAGACCAAGGGACCCCTCAAA</w:t>
            </w:r>
          </w:p>
        </w:tc>
        <w:tc>
          <w:tcPr>
            <w:tcW w:w="1757" w:type="dxa"/>
          </w:tcPr>
          <w:tbl>
            <w:tblPr>
              <w:tblW w:w="2695" w:type="dxa"/>
              <w:tblLayout w:type="fixed"/>
              <w:tblLook w:val="04A0" w:firstRow="1" w:lastRow="0" w:firstColumn="1" w:lastColumn="0" w:noHBand="0" w:noVBand="1"/>
            </w:tblPr>
            <w:tblGrid>
              <w:gridCol w:w="2695"/>
            </w:tblGrid>
            <w:tr w:rsidR="00FC5C79" w:rsidRPr="00FC5C79" w14:paraId="2E5AB5CA" w14:textId="77777777" w:rsidTr="00FC5C79">
              <w:trPr>
                <w:trHeight w:val="310"/>
              </w:trPr>
              <w:tc>
                <w:tcPr>
                  <w:tcW w:w="2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A1CDA2" w14:textId="77777777" w:rsidR="00FC5C79" w:rsidRPr="00FC5C79" w:rsidRDefault="00FC5C79" w:rsidP="00FC5C79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FC5C79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H-CDK6-S</w:t>
                  </w:r>
                </w:p>
              </w:tc>
            </w:tr>
            <w:tr w:rsidR="00FC5C79" w:rsidRPr="00FC5C79" w14:paraId="47A302D8" w14:textId="77777777" w:rsidTr="00FC5C79">
              <w:trPr>
                <w:trHeight w:val="280"/>
              </w:trPr>
              <w:tc>
                <w:tcPr>
                  <w:tcW w:w="2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FCDC79" w14:textId="2BA037E3" w:rsidR="00FC5C79" w:rsidRPr="00FC5C79" w:rsidRDefault="00FC5C79" w:rsidP="00FC5C79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14:paraId="4B9626AE" w14:textId="77777777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2F5234F6" w14:textId="2220D30B" w:rsidR="009953B5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GCTGACCAGCAGTACGAATG</w:t>
            </w:r>
          </w:p>
        </w:tc>
      </w:tr>
      <w:tr w:rsidR="009953B5" w:rsidRPr="00FC5C79" w14:paraId="0874EDF6" w14:textId="7FC695BC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33809675" w14:textId="1A3C4C81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PTTG1</w:t>
            </w: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（</w:t>
            </w: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）</w:t>
            </w: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552" w:type="dxa"/>
            <w:shd w:val="clear" w:color="auto" w:fill="auto"/>
            <w:noWrap/>
          </w:tcPr>
          <w:p w14:paraId="6718CEBC" w14:textId="164FB174" w:rsidR="009953B5" w:rsidRPr="00FC5C79" w:rsidRDefault="009953B5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GCATCATCTGAGGCAGGAACA</w:t>
            </w:r>
          </w:p>
        </w:tc>
        <w:tc>
          <w:tcPr>
            <w:tcW w:w="1757" w:type="dxa"/>
          </w:tcPr>
          <w:p w14:paraId="4AD74477" w14:textId="3C8CD7F5" w:rsidR="009953B5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CDK6-A</w:t>
            </w:r>
          </w:p>
        </w:tc>
        <w:tc>
          <w:tcPr>
            <w:tcW w:w="2716" w:type="dxa"/>
          </w:tcPr>
          <w:p w14:paraId="006B3B5F" w14:textId="5448F601" w:rsidR="009953B5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222222"/>
                <w:kern w:val="0"/>
                <w:szCs w:val="21"/>
              </w:rPr>
              <w:t>GCACACATCAAACAACCTGACC</w:t>
            </w:r>
          </w:p>
        </w:tc>
      </w:tr>
      <w:tr w:rsidR="00FC5C79" w:rsidRPr="00FC5C79" w14:paraId="4F730645" w14:textId="77777777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2D7DA701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487C9A6B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6F3CD887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0C4BB532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</w:tr>
      <w:tr w:rsidR="00FC5C79" w:rsidRPr="00FC5C79" w14:paraId="4E954D8F" w14:textId="77777777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tbl>
            <w:tblPr>
              <w:tblW w:w="2695" w:type="dxa"/>
              <w:tblLayout w:type="fixed"/>
              <w:tblLook w:val="04A0" w:firstRow="1" w:lastRow="0" w:firstColumn="1" w:lastColumn="0" w:noHBand="0" w:noVBand="1"/>
            </w:tblPr>
            <w:tblGrid>
              <w:gridCol w:w="2695"/>
            </w:tblGrid>
            <w:tr w:rsidR="00FC5C79" w:rsidRPr="00FC5C79" w14:paraId="4FE9D095" w14:textId="77777777" w:rsidTr="00FC5C79">
              <w:trPr>
                <w:trHeight w:val="310"/>
              </w:trPr>
              <w:tc>
                <w:tcPr>
                  <w:tcW w:w="2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1D2A3A" w14:textId="77777777" w:rsidR="00FC5C79" w:rsidRPr="00FC5C79" w:rsidRDefault="00FC5C79" w:rsidP="00FC5C79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FC5C79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H-CDK2-S</w:t>
                  </w:r>
                </w:p>
              </w:tc>
            </w:tr>
            <w:tr w:rsidR="00FC5C79" w:rsidRPr="00FC5C79" w14:paraId="3AFFB975" w14:textId="77777777" w:rsidTr="00FC5C79">
              <w:trPr>
                <w:trHeight w:val="310"/>
              </w:trPr>
              <w:tc>
                <w:tcPr>
                  <w:tcW w:w="2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F3B1FA" w14:textId="1A145311" w:rsidR="00FC5C79" w:rsidRPr="00FC5C79" w:rsidRDefault="00FC5C79" w:rsidP="00FC5C79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14:paraId="14AE9BA2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52771E47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Style w:val="font21"/>
                <w:rFonts w:ascii="Arial" w:hAnsi="Arial" w:cs="Arial"/>
                <w:sz w:val="21"/>
                <w:szCs w:val="21"/>
              </w:rPr>
              <w:t>GTACCTCCCCTGGATGAAGAT</w:t>
            </w:r>
          </w:p>
          <w:p w14:paraId="09956235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31AE3A31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Fonts w:ascii="Arial" w:hAnsi="Arial" w:cs="Arial"/>
                <w:color w:val="000000"/>
                <w:szCs w:val="21"/>
              </w:rPr>
              <w:t>H-CDKN3-S</w:t>
            </w:r>
          </w:p>
          <w:p w14:paraId="42E54240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73FAF2E4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Style w:val="font21"/>
                <w:rFonts w:ascii="Arial" w:hAnsi="Arial" w:cs="Arial"/>
                <w:sz w:val="21"/>
                <w:szCs w:val="21"/>
              </w:rPr>
              <w:t>TCCGGGGCAATACAGACCAT</w:t>
            </w:r>
          </w:p>
          <w:p w14:paraId="702B7786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</w:tr>
      <w:tr w:rsidR="00FC5C79" w:rsidRPr="00FC5C79" w14:paraId="7D589F9A" w14:textId="77777777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6145722C" w14:textId="63DD4C5D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H-CDK2-</w:t>
            </w:r>
            <w:r w:rsidRPr="00FC5C79">
              <w:rPr>
                <w:rFonts w:ascii="Arial" w:hAnsi="Arial" w:cs="Arial"/>
                <w:szCs w:val="21"/>
              </w:rPr>
              <w:t xml:space="preserve"> </w:t>
            </w:r>
            <w:r w:rsidRPr="00FC5C79">
              <w:rPr>
                <w:rFonts w:ascii="Arial" w:eastAsia="宋体" w:hAnsi="Arial" w:cs="Arial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52" w:type="dxa"/>
            <w:shd w:val="clear" w:color="auto" w:fill="auto"/>
            <w:noWrap/>
          </w:tcPr>
          <w:p w14:paraId="6DE11BC1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Style w:val="font21"/>
                <w:rFonts w:ascii="Arial" w:hAnsi="Arial" w:cs="Arial"/>
                <w:sz w:val="21"/>
                <w:szCs w:val="21"/>
              </w:rPr>
              <w:t>CGAAATCCGCTTGTTAGGGTC</w:t>
            </w:r>
          </w:p>
          <w:p w14:paraId="4039F3CD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094047FD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Fonts w:ascii="Arial" w:hAnsi="Arial" w:cs="Arial"/>
                <w:color w:val="000000"/>
                <w:szCs w:val="21"/>
              </w:rPr>
              <w:t>H-CDKN3-A</w:t>
            </w:r>
          </w:p>
          <w:p w14:paraId="0A4AD5F2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592550E1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Style w:val="font21"/>
                <w:rFonts w:ascii="Arial" w:hAnsi="Arial" w:cs="Arial"/>
                <w:sz w:val="21"/>
                <w:szCs w:val="21"/>
              </w:rPr>
              <w:t>GCAGCTAATTTGTCCCGAAACTC</w:t>
            </w:r>
          </w:p>
          <w:p w14:paraId="73FE498D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</w:tr>
      <w:tr w:rsidR="00FC5C79" w:rsidRPr="00FC5C79" w14:paraId="71F38BEC" w14:textId="77777777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168149D2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78F9AF90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1DD122F2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7B366CA9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</w:tr>
      <w:tr w:rsidR="00FC5C79" w:rsidRPr="00FC5C79" w14:paraId="7C169ADE" w14:textId="77777777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0C68EA39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Fonts w:ascii="Arial" w:hAnsi="Arial" w:cs="Arial"/>
                <w:color w:val="000000"/>
                <w:szCs w:val="21"/>
              </w:rPr>
              <w:lastRenderedPageBreak/>
              <w:t>H-CDC45-S</w:t>
            </w:r>
          </w:p>
          <w:p w14:paraId="7297645D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11F2732C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Style w:val="font21"/>
                <w:rFonts w:ascii="Arial" w:hAnsi="Arial" w:cs="Arial"/>
                <w:sz w:val="21"/>
                <w:szCs w:val="21"/>
              </w:rPr>
              <w:t>TTCGTGTCCGATTTCCGCAAA</w:t>
            </w:r>
          </w:p>
          <w:p w14:paraId="34F229EA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1E22ED52" w14:textId="2013C21A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Fonts w:ascii="Arial" w:hAnsi="Arial" w:cs="Arial"/>
                <w:color w:val="000000"/>
                <w:szCs w:val="21"/>
              </w:rPr>
              <w:t>H-</w:t>
            </w:r>
            <w:r w:rsidRPr="00FC5C79">
              <w:rPr>
                <w:rFonts w:ascii="Arial" w:hAnsi="Arial" w:cs="Arial"/>
                <w:color w:val="000000"/>
                <w:szCs w:val="21"/>
              </w:rPr>
              <w:t>IQGAP3-S</w:t>
            </w:r>
          </w:p>
          <w:p w14:paraId="493EBFA9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2700F05C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Style w:val="font21"/>
                <w:rFonts w:ascii="Arial" w:hAnsi="Arial" w:cs="Arial"/>
                <w:sz w:val="21"/>
                <w:szCs w:val="21"/>
              </w:rPr>
              <w:t>GCAGCCTATGAACGCCTCA</w:t>
            </w:r>
          </w:p>
          <w:p w14:paraId="074BA571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</w:tr>
      <w:tr w:rsidR="00FC5C79" w:rsidRPr="00FC5C79" w14:paraId="44F411EB" w14:textId="77777777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47205CB1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Fonts w:ascii="Arial" w:hAnsi="Arial" w:cs="Arial"/>
                <w:color w:val="000000"/>
                <w:szCs w:val="21"/>
              </w:rPr>
              <w:t>H-CDC45-A</w:t>
            </w:r>
          </w:p>
          <w:p w14:paraId="2F839E03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4AEF7628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Style w:val="font21"/>
                <w:rFonts w:ascii="Arial" w:hAnsi="Arial" w:cs="Arial"/>
                <w:sz w:val="21"/>
                <w:szCs w:val="21"/>
              </w:rPr>
              <w:t>TGGAACCAGCGTATATTGCAC</w:t>
            </w:r>
          </w:p>
          <w:p w14:paraId="6751A9EF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19A43B3F" w14:textId="12553F8E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Fonts w:ascii="Arial" w:hAnsi="Arial" w:cs="Arial"/>
                <w:color w:val="000000"/>
                <w:szCs w:val="21"/>
              </w:rPr>
              <w:t>H-</w:t>
            </w:r>
            <w:r w:rsidRPr="00FC5C79">
              <w:rPr>
                <w:rFonts w:ascii="Arial" w:hAnsi="Arial" w:cs="Arial"/>
                <w:color w:val="000000"/>
                <w:szCs w:val="21"/>
              </w:rPr>
              <w:t>IQGAP4-A</w:t>
            </w:r>
          </w:p>
          <w:p w14:paraId="42F135A7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248B469E" w14:textId="77777777" w:rsidR="00FC5C79" w:rsidRPr="00FC5C79" w:rsidRDefault="00FC5C79" w:rsidP="00FC5C79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C5C79">
              <w:rPr>
                <w:rStyle w:val="font21"/>
                <w:rFonts w:ascii="Arial" w:hAnsi="Arial" w:cs="Arial"/>
                <w:sz w:val="21"/>
                <w:szCs w:val="21"/>
              </w:rPr>
              <w:t>GGAGGGTGCAAAACAGTGG</w:t>
            </w:r>
          </w:p>
          <w:p w14:paraId="3AA41CDD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</w:tr>
      <w:tr w:rsidR="00FC5C79" w:rsidRPr="00FC5C79" w14:paraId="2653D93D" w14:textId="77777777" w:rsidTr="00FC5C79">
        <w:trPr>
          <w:trHeight w:val="280"/>
        </w:trPr>
        <w:tc>
          <w:tcPr>
            <w:tcW w:w="1271" w:type="dxa"/>
            <w:shd w:val="clear" w:color="auto" w:fill="auto"/>
            <w:noWrap/>
          </w:tcPr>
          <w:p w14:paraId="3B2291A4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383A0357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1757" w:type="dxa"/>
          </w:tcPr>
          <w:p w14:paraId="249EF461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  <w:tc>
          <w:tcPr>
            <w:tcW w:w="2716" w:type="dxa"/>
          </w:tcPr>
          <w:p w14:paraId="0111E391" w14:textId="77777777" w:rsidR="00FC5C79" w:rsidRPr="00FC5C79" w:rsidRDefault="00FC5C79" w:rsidP="009953B5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</w:p>
        </w:tc>
      </w:tr>
    </w:tbl>
    <w:p w14:paraId="60589007" w14:textId="77777777" w:rsidR="00A90C30" w:rsidRPr="00FC5C79" w:rsidRDefault="00A90C30">
      <w:pPr>
        <w:rPr>
          <w:rFonts w:ascii="Arial" w:hAnsi="Arial" w:cs="Arial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48"/>
        <w:gridCol w:w="2366"/>
        <w:gridCol w:w="1841"/>
        <w:gridCol w:w="1841"/>
      </w:tblGrid>
      <w:tr w:rsidR="009953B5" w:rsidRPr="00FC5C79" w14:paraId="284F28D9" w14:textId="33BCD167" w:rsidTr="009953B5">
        <w:tc>
          <w:tcPr>
            <w:tcW w:w="2248" w:type="dxa"/>
          </w:tcPr>
          <w:p w14:paraId="144052D4" w14:textId="0988DDA8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antibody</w:t>
            </w:r>
          </w:p>
        </w:tc>
        <w:tc>
          <w:tcPr>
            <w:tcW w:w="2366" w:type="dxa"/>
          </w:tcPr>
          <w:p w14:paraId="02B657B3" w14:textId="50AB2150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Cat No.</w:t>
            </w:r>
          </w:p>
        </w:tc>
        <w:tc>
          <w:tcPr>
            <w:tcW w:w="1841" w:type="dxa"/>
          </w:tcPr>
          <w:p w14:paraId="67831FC5" w14:textId="3711E0D9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antibody</w:t>
            </w:r>
          </w:p>
        </w:tc>
        <w:tc>
          <w:tcPr>
            <w:tcW w:w="1841" w:type="dxa"/>
          </w:tcPr>
          <w:p w14:paraId="6DBA3A4D" w14:textId="43EBA39F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Cat No.</w:t>
            </w:r>
          </w:p>
        </w:tc>
      </w:tr>
      <w:tr w:rsidR="009953B5" w:rsidRPr="00FC5C79" w14:paraId="61E1D770" w14:textId="1C5B8CAB" w:rsidTr="009953B5">
        <w:tc>
          <w:tcPr>
            <w:tcW w:w="2248" w:type="dxa"/>
          </w:tcPr>
          <w:p w14:paraId="7FDED6DC" w14:textId="2F98BE2E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PCNA</w:t>
            </w:r>
          </w:p>
        </w:tc>
        <w:tc>
          <w:tcPr>
            <w:tcW w:w="2366" w:type="dxa"/>
          </w:tcPr>
          <w:p w14:paraId="22E5B873" w14:textId="37552F09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 xml:space="preserve">10205-2-AP, </w:t>
            </w:r>
            <w:proofErr w:type="spellStart"/>
            <w:r w:rsidRPr="00FC5C79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  <w:tc>
          <w:tcPr>
            <w:tcW w:w="1841" w:type="dxa"/>
          </w:tcPr>
          <w:p w14:paraId="7B8A9DC1" w14:textId="58AD642B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Actin</w:t>
            </w:r>
          </w:p>
        </w:tc>
        <w:tc>
          <w:tcPr>
            <w:tcW w:w="1841" w:type="dxa"/>
          </w:tcPr>
          <w:p w14:paraId="7F3036C9" w14:textId="0EE8B950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 xml:space="preserve">23660-1-AP, </w:t>
            </w:r>
            <w:proofErr w:type="spellStart"/>
            <w:r w:rsidRPr="00FC5C79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</w:tr>
      <w:tr w:rsidR="009953B5" w:rsidRPr="00FC5C79" w14:paraId="323793AB" w14:textId="77B2C5D6" w:rsidTr="009953B5">
        <w:tc>
          <w:tcPr>
            <w:tcW w:w="2248" w:type="dxa"/>
          </w:tcPr>
          <w:p w14:paraId="3012BE5A" w14:textId="69A34D15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Ki67</w:t>
            </w:r>
          </w:p>
        </w:tc>
        <w:tc>
          <w:tcPr>
            <w:tcW w:w="2366" w:type="dxa"/>
          </w:tcPr>
          <w:p w14:paraId="5A1D544A" w14:textId="31CD3401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 xml:space="preserve">ab92742, </w:t>
            </w:r>
            <w:proofErr w:type="spellStart"/>
            <w:r w:rsidRPr="00FC5C79">
              <w:rPr>
                <w:rFonts w:ascii="Arial" w:hAnsi="Arial" w:cs="Arial"/>
                <w:szCs w:val="21"/>
              </w:rPr>
              <w:t>abcam</w:t>
            </w:r>
            <w:proofErr w:type="spellEnd"/>
          </w:p>
        </w:tc>
        <w:tc>
          <w:tcPr>
            <w:tcW w:w="1841" w:type="dxa"/>
          </w:tcPr>
          <w:p w14:paraId="2D0E1FAC" w14:textId="1119F6ED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tubulin</w:t>
            </w:r>
          </w:p>
        </w:tc>
        <w:tc>
          <w:tcPr>
            <w:tcW w:w="1841" w:type="dxa"/>
          </w:tcPr>
          <w:p w14:paraId="205C96A9" w14:textId="2C2292CD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 xml:space="preserve">11224-1-AP, </w:t>
            </w:r>
            <w:proofErr w:type="spellStart"/>
            <w:r w:rsidRPr="00FC5C79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</w:tr>
      <w:tr w:rsidR="009953B5" w:rsidRPr="00FC5C79" w14:paraId="570B6EF4" w14:textId="1B0C84DF" w:rsidTr="009953B5">
        <w:tc>
          <w:tcPr>
            <w:tcW w:w="2248" w:type="dxa"/>
          </w:tcPr>
          <w:p w14:paraId="1928D978" w14:textId="0506D312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CD44</w:t>
            </w:r>
          </w:p>
        </w:tc>
        <w:tc>
          <w:tcPr>
            <w:tcW w:w="2366" w:type="dxa"/>
          </w:tcPr>
          <w:p w14:paraId="4F2B9BF9" w14:textId="3B94498C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 xml:space="preserve">15675-1-AP, </w:t>
            </w:r>
            <w:proofErr w:type="spellStart"/>
            <w:r w:rsidRPr="00FC5C79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  <w:tc>
          <w:tcPr>
            <w:tcW w:w="1841" w:type="dxa"/>
          </w:tcPr>
          <w:p w14:paraId="1EDB3B5B" w14:textId="1E1A8214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CDK6</w:t>
            </w:r>
          </w:p>
        </w:tc>
        <w:tc>
          <w:tcPr>
            <w:tcW w:w="1841" w:type="dxa"/>
          </w:tcPr>
          <w:p w14:paraId="4A5230AF" w14:textId="79FCF80D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13331, CST</w:t>
            </w:r>
          </w:p>
        </w:tc>
      </w:tr>
      <w:tr w:rsidR="009953B5" w:rsidRPr="00FC5C79" w14:paraId="42AABE2E" w14:textId="4E2282F7" w:rsidTr="009953B5">
        <w:tc>
          <w:tcPr>
            <w:tcW w:w="2248" w:type="dxa"/>
          </w:tcPr>
          <w:p w14:paraId="6CAC7C20" w14:textId="40EB918E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Cyclin D1</w:t>
            </w:r>
          </w:p>
        </w:tc>
        <w:tc>
          <w:tcPr>
            <w:tcW w:w="2366" w:type="dxa"/>
          </w:tcPr>
          <w:p w14:paraId="3022D0A3" w14:textId="283BDBC4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55506, CST</w:t>
            </w:r>
          </w:p>
        </w:tc>
        <w:tc>
          <w:tcPr>
            <w:tcW w:w="1841" w:type="dxa"/>
          </w:tcPr>
          <w:p w14:paraId="7A00DE14" w14:textId="78C5132A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CDK4</w:t>
            </w:r>
          </w:p>
        </w:tc>
        <w:tc>
          <w:tcPr>
            <w:tcW w:w="1841" w:type="dxa"/>
          </w:tcPr>
          <w:p w14:paraId="1D070BF5" w14:textId="3B7D299F" w:rsidR="009953B5" w:rsidRPr="00FC5C79" w:rsidRDefault="009953B5" w:rsidP="009953B5">
            <w:pPr>
              <w:rPr>
                <w:rFonts w:ascii="Arial" w:hAnsi="Arial" w:cs="Arial"/>
                <w:szCs w:val="21"/>
              </w:rPr>
            </w:pPr>
            <w:r w:rsidRPr="00FC5C79">
              <w:rPr>
                <w:rFonts w:ascii="Arial" w:hAnsi="Arial" w:cs="Arial"/>
                <w:szCs w:val="21"/>
              </w:rPr>
              <w:t>12790, CST</w:t>
            </w:r>
          </w:p>
        </w:tc>
      </w:tr>
    </w:tbl>
    <w:p w14:paraId="471C785F" w14:textId="77777777" w:rsidR="00732E3B" w:rsidRPr="00FC5C79" w:rsidRDefault="00732E3B">
      <w:pPr>
        <w:rPr>
          <w:rFonts w:ascii="Arial" w:hAnsi="Arial" w:cs="Arial"/>
          <w:szCs w:val="21"/>
        </w:rPr>
      </w:pPr>
    </w:p>
    <w:sectPr w:rsidR="00732E3B" w:rsidRPr="00FC5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F60FC" w14:textId="77777777" w:rsidR="004D552C" w:rsidRDefault="004D552C" w:rsidP="00FE7D89">
      <w:r>
        <w:separator/>
      </w:r>
    </w:p>
  </w:endnote>
  <w:endnote w:type="continuationSeparator" w:id="0">
    <w:p w14:paraId="2E84C5FA" w14:textId="77777777" w:rsidR="004D552C" w:rsidRDefault="004D552C" w:rsidP="00FE7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CBA25" w14:textId="77777777" w:rsidR="004D552C" w:rsidRDefault="004D552C" w:rsidP="00FE7D89">
      <w:r>
        <w:separator/>
      </w:r>
    </w:p>
  </w:footnote>
  <w:footnote w:type="continuationSeparator" w:id="0">
    <w:p w14:paraId="54EC8A9D" w14:textId="77777777" w:rsidR="004D552C" w:rsidRDefault="004D552C" w:rsidP="00FE7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99"/>
    <w:rsid w:val="00030030"/>
    <w:rsid w:val="0020635E"/>
    <w:rsid w:val="004D552C"/>
    <w:rsid w:val="005E5071"/>
    <w:rsid w:val="00722979"/>
    <w:rsid w:val="00732E3B"/>
    <w:rsid w:val="009953B5"/>
    <w:rsid w:val="00A90C30"/>
    <w:rsid w:val="00A90E73"/>
    <w:rsid w:val="00B30199"/>
    <w:rsid w:val="00EC17DF"/>
    <w:rsid w:val="00F52903"/>
    <w:rsid w:val="00FC5C79"/>
    <w:rsid w:val="00FD45F7"/>
    <w:rsid w:val="00FE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5550C"/>
  <w15:chartTrackingRefBased/>
  <w15:docId w15:val="{270B8A6D-AE86-4F6C-9F4E-80CEA7077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D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D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D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D89"/>
    <w:rPr>
      <w:sz w:val="18"/>
      <w:szCs w:val="18"/>
    </w:rPr>
  </w:style>
  <w:style w:type="table" w:styleId="a7">
    <w:name w:val="Table Grid"/>
    <w:basedOn w:val="a1"/>
    <w:uiPriority w:val="39"/>
    <w:rsid w:val="00A9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sid w:val="00FC5C79"/>
    <w:rPr>
      <w:rFonts w:ascii="Courier" w:hAnsi="Courier" w:hint="default"/>
      <w:b w:val="0"/>
      <w:bCs w:val="0"/>
      <w:i w:val="0"/>
      <w:iCs w:val="0"/>
      <w:strike w:val="0"/>
      <w:dstrike w:val="0"/>
      <w:color w:val="000000"/>
      <w:sz w:val="28"/>
      <w:szCs w:val="2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1739979@qq.com</dc:creator>
  <cp:keywords/>
  <dc:description/>
  <cp:lastModifiedBy>甲 王</cp:lastModifiedBy>
  <cp:revision>9</cp:revision>
  <dcterms:created xsi:type="dcterms:W3CDTF">2023-06-04T14:01:00Z</dcterms:created>
  <dcterms:modified xsi:type="dcterms:W3CDTF">2023-11-27T14:51:00Z</dcterms:modified>
</cp:coreProperties>
</file>